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69277" w14:textId="77777777" w:rsidR="00944646" w:rsidRDefault="00332A48">
      <w:r>
        <w:rPr>
          <w:noProof/>
        </w:rPr>
        <w:drawing>
          <wp:anchor distT="0" distB="0" distL="114300" distR="114300" simplePos="0" relativeHeight="251659264" behindDoc="0" locked="0" layoutInCell="1" allowOverlap="1" wp14:anchorId="389ABABF" wp14:editId="5547761C">
            <wp:simplePos x="0" y="0"/>
            <wp:positionH relativeFrom="column">
              <wp:posOffset>41910</wp:posOffset>
            </wp:positionH>
            <wp:positionV relativeFrom="paragraph">
              <wp:posOffset>0</wp:posOffset>
            </wp:positionV>
            <wp:extent cx="6624955" cy="6355080"/>
            <wp:effectExtent l="19050" t="0" r="0" b="0"/>
            <wp:wrapTopAndBottom/>
            <wp:docPr id="1" name="Kaaviokuv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5DCF8B" w14:textId="77777777" w:rsidR="00840AA5" w:rsidRDefault="00840AA5"/>
    <w:p w14:paraId="7BF01269" w14:textId="77777777" w:rsidR="00840AA5" w:rsidRDefault="00840AA5"/>
    <w:p w14:paraId="43FF3D5B" w14:textId="1E0A4428" w:rsidR="00840AA5" w:rsidRDefault="00840AA5">
      <w:r>
        <w:rPr>
          <w:noProof/>
        </w:rPr>
        <w:t>..</w:t>
      </w:r>
    </w:p>
    <w:p w14:paraId="31E1A599" w14:textId="360035AB" w:rsidR="00840AA5" w:rsidRDefault="00840AA5"/>
    <w:sectPr w:rsidR="00840AA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A48"/>
    <w:rsid w:val="0004467E"/>
    <w:rsid w:val="00084AD9"/>
    <w:rsid w:val="00332A48"/>
    <w:rsid w:val="003F5C23"/>
    <w:rsid w:val="004B2E8A"/>
    <w:rsid w:val="004C37C6"/>
    <w:rsid w:val="00555D09"/>
    <w:rsid w:val="005626DB"/>
    <w:rsid w:val="005F5A73"/>
    <w:rsid w:val="0071609E"/>
    <w:rsid w:val="007D561E"/>
    <w:rsid w:val="00840AA5"/>
    <w:rsid w:val="00891E49"/>
    <w:rsid w:val="009332CC"/>
    <w:rsid w:val="00944646"/>
    <w:rsid w:val="00993BF0"/>
    <w:rsid w:val="00A120BA"/>
    <w:rsid w:val="00A42474"/>
    <w:rsid w:val="00AA4C02"/>
    <w:rsid w:val="00C42DE9"/>
    <w:rsid w:val="00C832BF"/>
    <w:rsid w:val="00CE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21B16"/>
  <w15:chartTrackingRefBased/>
  <w15:docId w15:val="{6B02B8E2-160A-4317-B570-670226F92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840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40A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A673792-1123-452C-BFE8-2118BA2E14D9}" type="doc">
      <dgm:prSet loTypeId="urn:microsoft.com/office/officeart/2005/8/layout/orgChart1" loCatId="hierarchy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fi-FI"/>
        </a:p>
      </dgm:t>
    </dgm:pt>
    <dgm:pt modelId="{0A4A102C-C394-4543-90F1-DE3006681B60}">
      <dgm:prSet phldrT="[Teksti]" custT="1"/>
      <dgm:spPr/>
      <dgm:t>
        <a:bodyPr/>
        <a:lstStyle/>
        <a:p>
          <a:r>
            <a:rPr lang="fi-FI" sz="1200" b="1"/>
            <a:t>Participants recruited n=8028 </a:t>
          </a:r>
        </a:p>
      </dgm:t>
    </dgm:pt>
    <dgm:pt modelId="{B13D9363-BA6B-4029-8A85-2106E1EA55BB}" type="parTrans" cxnId="{4CFCBFDF-49ED-4B55-96FA-395E455C47A5}">
      <dgm:prSet/>
      <dgm:spPr/>
      <dgm:t>
        <a:bodyPr/>
        <a:lstStyle/>
        <a:p>
          <a:endParaRPr lang="fi-FI"/>
        </a:p>
      </dgm:t>
    </dgm:pt>
    <dgm:pt modelId="{A06597DE-CA22-467E-B1B6-4B3D6E630A76}" type="sibTrans" cxnId="{4CFCBFDF-49ED-4B55-96FA-395E455C47A5}">
      <dgm:prSet/>
      <dgm:spPr/>
      <dgm:t>
        <a:bodyPr/>
        <a:lstStyle/>
        <a:p>
          <a:endParaRPr lang="fi-FI"/>
        </a:p>
      </dgm:t>
    </dgm:pt>
    <dgm:pt modelId="{CD89C600-B5E7-4283-A0FF-B3BAE260B94B}">
      <dgm:prSet custT="1"/>
      <dgm:spPr>
        <a:solidFill>
          <a:srgbClr val="FFC000"/>
        </a:solidFill>
      </dgm:spPr>
      <dgm:t>
        <a:bodyPr/>
        <a:lstStyle/>
        <a:p>
          <a:r>
            <a:rPr lang="fi-FI" sz="1200" b="1"/>
            <a:t>Control group of geographically matched participants n=340</a:t>
          </a:r>
        </a:p>
      </dgm:t>
    </dgm:pt>
    <dgm:pt modelId="{61C69443-CACF-4B06-B2A7-EDF184621EB7}" type="parTrans" cxnId="{850390D9-4083-47A5-A268-17B9D617E280}">
      <dgm:prSet/>
      <dgm:spPr/>
      <dgm:t>
        <a:bodyPr/>
        <a:lstStyle/>
        <a:p>
          <a:endParaRPr lang="fi-FI" sz="1200" b="1"/>
        </a:p>
      </dgm:t>
    </dgm:pt>
    <dgm:pt modelId="{EC410BF6-CE08-4E7B-A7B5-AF774C35C7AA}" type="sibTrans" cxnId="{850390D9-4083-47A5-A268-17B9D617E280}">
      <dgm:prSet/>
      <dgm:spPr/>
      <dgm:t>
        <a:bodyPr/>
        <a:lstStyle/>
        <a:p>
          <a:endParaRPr lang="fi-FI"/>
        </a:p>
      </dgm:t>
    </dgm:pt>
    <dgm:pt modelId="{97226470-FCA1-41B9-9851-097128C4483A}" type="asst">
      <dgm:prSet custT="1"/>
      <dgm:spPr/>
      <dgm:t>
        <a:bodyPr/>
        <a:lstStyle/>
        <a:p>
          <a:r>
            <a:rPr lang="fi-FI" sz="1200" b="1"/>
            <a:t>Non-participants to oral examination n=1693</a:t>
          </a:r>
        </a:p>
      </dgm:t>
    </dgm:pt>
    <dgm:pt modelId="{9ED8AA7C-D38E-4ACB-BF8D-1EDC3D44C04F}" type="parTrans" cxnId="{EE9F32EF-368F-4350-9828-5DBA70BF4FEC}">
      <dgm:prSet/>
      <dgm:spPr/>
      <dgm:t>
        <a:bodyPr/>
        <a:lstStyle/>
        <a:p>
          <a:endParaRPr lang="fi-FI" sz="1200" b="1"/>
        </a:p>
      </dgm:t>
    </dgm:pt>
    <dgm:pt modelId="{03A1B523-5298-46FC-B59D-F62186C3090E}" type="sibTrans" cxnId="{EE9F32EF-368F-4350-9828-5DBA70BF4FEC}">
      <dgm:prSet/>
      <dgm:spPr/>
      <dgm:t>
        <a:bodyPr/>
        <a:lstStyle/>
        <a:p>
          <a:endParaRPr lang="fi-FI"/>
        </a:p>
      </dgm:t>
    </dgm:pt>
    <dgm:pt modelId="{01D4CFBE-F424-4B16-B18E-6D03E895E2A3}" type="asst">
      <dgm:prSet custT="1"/>
      <dgm:spPr/>
      <dgm:t>
        <a:bodyPr/>
        <a:lstStyle/>
        <a:p>
          <a:r>
            <a:rPr lang="fi-FI" sz="1200" b="1"/>
            <a:t>Participants excluded due to lack of teeth or possible complications from examination n=1165</a:t>
          </a:r>
        </a:p>
      </dgm:t>
    </dgm:pt>
    <dgm:pt modelId="{2793A277-DBF0-4EF8-8468-B396B8813131}" type="parTrans" cxnId="{B88A544F-CAF1-483C-BFCA-50AF086AC805}">
      <dgm:prSet/>
      <dgm:spPr/>
      <dgm:t>
        <a:bodyPr/>
        <a:lstStyle/>
        <a:p>
          <a:endParaRPr lang="fi-FI" sz="1200" b="1"/>
        </a:p>
      </dgm:t>
    </dgm:pt>
    <dgm:pt modelId="{8A4ADC79-0BF9-4896-BB8B-4340E7223E78}" type="sibTrans" cxnId="{B88A544F-CAF1-483C-BFCA-50AF086AC805}">
      <dgm:prSet/>
      <dgm:spPr/>
      <dgm:t>
        <a:bodyPr/>
        <a:lstStyle/>
        <a:p>
          <a:endParaRPr lang="fi-FI"/>
        </a:p>
      </dgm:t>
    </dgm:pt>
    <dgm:pt modelId="{6C38D278-47F8-4BDB-8DE8-923E81CCC7F9}">
      <dgm:prSet custT="1"/>
      <dgm:spPr>
        <a:solidFill>
          <a:schemeClr val="accent2"/>
        </a:solidFill>
      </dgm:spPr>
      <dgm:t>
        <a:bodyPr/>
        <a:lstStyle/>
        <a:p>
          <a:r>
            <a:rPr lang="fi-FI" sz="1200" b="1"/>
            <a:t>Oral examination study cohort n=5170</a:t>
          </a:r>
        </a:p>
      </dgm:t>
    </dgm:pt>
    <dgm:pt modelId="{D443B8C9-866A-4908-8058-735300757F32}" type="parTrans" cxnId="{9812A8A0-E818-40EF-9590-2175AA3FE458}">
      <dgm:prSet/>
      <dgm:spPr/>
      <dgm:t>
        <a:bodyPr/>
        <a:lstStyle/>
        <a:p>
          <a:endParaRPr lang="fi-FI" sz="1200" b="1"/>
        </a:p>
      </dgm:t>
    </dgm:pt>
    <dgm:pt modelId="{A4EAE3B3-3041-4292-A356-4D20A7FFEDA4}" type="sibTrans" cxnId="{9812A8A0-E818-40EF-9590-2175AA3FE458}">
      <dgm:prSet/>
      <dgm:spPr/>
      <dgm:t>
        <a:bodyPr/>
        <a:lstStyle/>
        <a:p>
          <a:endParaRPr lang="fi-FI"/>
        </a:p>
      </dgm:t>
    </dgm:pt>
    <dgm:pt modelId="{F134284E-319C-4B73-8D9D-EA919A2D013D}" type="asst">
      <dgm:prSet custT="1"/>
      <dgm:spPr>
        <a:solidFill>
          <a:srgbClr val="00B0F0"/>
        </a:solidFill>
      </dgm:spPr>
      <dgm:t>
        <a:bodyPr/>
        <a:lstStyle/>
        <a:p>
          <a:r>
            <a:rPr lang="fi-FI" sz="1200" b="1"/>
            <a:t>SAH cases in 13-year follow-up n=8</a:t>
          </a:r>
        </a:p>
      </dgm:t>
    </dgm:pt>
    <dgm:pt modelId="{58E907E7-AAB3-42B2-AED4-4C0ED33A7F5E}" type="parTrans" cxnId="{2E45A7D6-1137-4E63-B320-FE4B92E57D1D}">
      <dgm:prSet/>
      <dgm:spPr/>
      <dgm:t>
        <a:bodyPr/>
        <a:lstStyle/>
        <a:p>
          <a:endParaRPr lang="fi-FI" sz="1200" b="1"/>
        </a:p>
      </dgm:t>
    </dgm:pt>
    <dgm:pt modelId="{DBD133B5-3977-4CE1-B86F-4B2F4F73CA96}" type="sibTrans" cxnId="{2E45A7D6-1137-4E63-B320-FE4B92E57D1D}">
      <dgm:prSet/>
      <dgm:spPr/>
      <dgm:t>
        <a:bodyPr/>
        <a:lstStyle/>
        <a:p>
          <a:endParaRPr lang="fi-FI"/>
        </a:p>
      </dgm:t>
    </dgm:pt>
    <dgm:pt modelId="{AEEDFD78-BC6E-42B4-845C-E7D58E2A4697}" type="asst">
      <dgm:prSet custT="1"/>
      <dgm:spPr>
        <a:solidFill>
          <a:schemeClr val="accent3"/>
        </a:solidFill>
      </dgm:spPr>
      <dgm:t>
        <a:bodyPr/>
        <a:lstStyle/>
        <a:p>
          <a:r>
            <a:rPr lang="fi-FI" sz="1200" b="1"/>
            <a:t>Participants excluded due to no SAH in 13-year follow-up n=5162</a:t>
          </a:r>
        </a:p>
      </dgm:t>
    </dgm:pt>
    <dgm:pt modelId="{2B543EDF-1754-47D3-938B-7B2808E1ADFA}" type="parTrans" cxnId="{D7B9E37A-1EAE-4BD9-97FE-DD813560A4E0}">
      <dgm:prSet>
        <dgm:style>
          <a:lnRef idx="1">
            <a:schemeClr val="accent1"/>
          </a:lnRef>
          <a:fillRef idx="0">
            <a:schemeClr val="accent1"/>
          </a:fillRef>
          <a:effectRef idx="0">
            <a:schemeClr val="accent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fi-FI" sz="1200" b="1"/>
        </a:p>
      </dgm:t>
    </dgm:pt>
    <dgm:pt modelId="{AD656B8A-F0AC-4789-B68D-FB0946657BA1}" type="sibTrans" cxnId="{D7B9E37A-1EAE-4BD9-97FE-DD813560A4E0}">
      <dgm:prSet/>
      <dgm:spPr/>
      <dgm:t>
        <a:bodyPr/>
        <a:lstStyle/>
        <a:p>
          <a:endParaRPr lang="fi-FI"/>
        </a:p>
      </dgm:t>
    </dgm:pt>
    <dgm:pt modelId="{6B768E6F-94E2-4146-BE8E-1EEE172A471B}" type="asst">
      <dgm:prSet custT="1"/>
      <dgm:spPr/>
      <dgm:t>
        <a:bodyPr/>
        <a:lstStyle/>
        <a:p>
          <a:r>
            <a:rPr lang="fi-FI" sz="1200" b="1"/>
            <a:t>Participants excluded from analysis n= 4830</a:t>
          </a:r>
        </a:p>
      </dgm:t>
    </dgm:pt>
    <dgm:pt modelId="{F1A46367-C679-4D56-B556-96C66C05F08A}" type="parTrans" cxnId="{2C3DFDD5-5DB3-4113-AB75-EFD550DD1492}">
      <dgm:prSet/>
      <dgm:spPr/>
      <dgm:t>
        <a:bodyPr/>
        <a:lstStyle/>
        <a:p>
          <a:endParaRPr lang="fi-FI" sz="1200" b="1"/>
        </a:p>
      </dgm:t>
    </dgm:pt>
    <dgm:pt modelId="{9C8E08F8-586B-40BC-850E-94B226855126}" type="sibTrans" cxnId="{2C3DFDD5-5DB3-4113-AB75-EFD550DD1492}">
      <dgm:prSet/>
      <dgm:spPr/>
      <dgm:t>
        <a:bodyPr/>
        <a:lstStyle/>
        <a:p>
          <a:endParaRPr lang="fi-FI"/>
        </a:p>
      </dgm:t>
    </dgm:pt>
    <dgm:pt modelId="{4E07FCBC-6BD0-4747-8158-0645F4754938}" type="pres">
      <dgm:prSet presAssocID="{5A673792-1123-452C-BFE8-2118BA2E14D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C175A7F-EA43-4B53-942A-B478E1E82413}" type="pres">
      <dgm:prSet presAssocID="{0A4A102C-C394-4543-90F1-DE3006681B60}" presName="hierRoot1" presStyleCnt="0">
        <dgm:presLayoutVars>
          <dgm:hierBranch val="init"/>
        </dgm:presLayoutVars>
      </dgm:prSet>
      <dgm:spPr/>
    </dgm:pt>
    <dgm:pt modelId="{AB96DBD6-7244-479D-B4C6-73D07FF9B5B4}" type="pres">
      <dgm:prSet presAssocID="{0A4A102C-C394-4543-90F1-DE3006681B60}" presName="rootComposite1" presStyleCnt="0"/>
      <dgm:spPr/>
    </dgm:pt>
    <dgm:pt modelId="{3BC6FB34-1D2B-40E9-9517-90EEB98D45B6}" type="pres">
      <dgm:prSet presAssocID="{0A4A102C-C394-4543-90F1-DE3006681B60}" presName="rootText1" presStyleLbl="node0" presStyleIdx="0" presStyleCnt="1" custScaleX="113200">
        <dgm:presLayoutVars>
          <dgm:chPref val="3"/>
        </dgm:presLayoutVars>
      </dgm:prSet>
      <dgm:spPr/>
    </dgm:pt>
    <dgm:pt modelId="{CF2D98EF-FBFC-493E-A1CB-07AB9B999D98}" type="pres">
      <dgm:prSet presAssocID="{0A4A102C-C394-4543-90F1-DE3006681B60}" presName="rootConnector1" presStyleLbl="node1" presStyleIdx="0" presStyleCnt="0"/>
      <dgm:spPr/>
    </dgm:pt>
    <dgm:pt modelId="{226B5814-0A4D-4DC3-8DE7-82E6D08C891E}" type="pres">
      <dgm:prSet presAssocID="{0A4A102C-C394-4543-90F1-DE3006681B60}" presName="hierChild2" presStyleCnt="0"/>
      <dgm:spPr/>
    </dgm:pt>
    <dgm:pt modelId="{3A8950DB-BCDF-40F9-96C6-4D5DA8AAD62C}" type="pres">
      <dgm:prSet presAssocID="{D443B8C9-866A-4908-8058-735300757F32}" presName="Name37" presStyleLbl="parChTrans1D2" presStyleIdx="0" presStyleCnt="3"/>
      <dgm:spPr/>
    </dgm:pt>
    <dgm:pt modelId="{4E7D4030-2FCB-49B9-B653-0F21F42B2159}" type="pres">
      <dgm:prSet presAssocID="{6C38D278-47F8-4BDB-8DE8-923E81CCC7F9}" presName="hierRoot2" presStyleCnt="0">
        <dgm:presLayoutVars>
          <dgm:hierBranch val="init"/>
        </dgm:presLayoutVars>
      </dgm:prSet>
      <dgm:spPr/>
    </dgm:pt>
    <dgm:pt modelId="{F685F739-4AF9-47F1-9612-F067ACE9B185}" type="pres">
      <dgm:prSet presAssocID="{6C38D278-47F8-4BDB-8DE8-923E81CCC7F9}" presName="rootComposite" presStyleCnt="0"/>
      <dgm:spPr/>
    </dgm:pt>
    <dgm:pt modelId="{5C07F1CD-5217-4735-AA48-8E814AC0A27C}" type="pres">
      <dgm:prSet presAssocID="{6C38D278-47F8-4BDB-8DE8-923E81CCC7F9}" presName="rootText" presStyleLbl="node2" presStyleIdx="0" presStyleCnt="1" custScaleX="102691" custScaleY="120909" custLinFactNeighborY="38295">
        <dgm:presLayoutVars>
          <dgm:chPref val="3"/>
        </dgm:presLayoutVars>
      </dgm:prSet>
      <dgm:spPr/>
    </dgm:pt>
    <dgm:pt modelId="{50600AF8-CF95-4CDF-8F93-2E573B05CBD1}" type="pres">
      <dgm:prSet presAssocID="{6C38D278-47F8-4BDB-8DE8-923E81CCC7F9}" presName="rootConnector" presStyleLbl="node2" presStyleIdx="0" presStyleCnt="1"/>
      <dgm:spPr/>
    </dgm:pt>
    <dgm:pt modelId="{8422DF97-220D-4720-8508-DB1294F8A7E2}" type="pres">
      <dgm:prSet presAssocID="{6C38D278-47F8-4BDB-8DE8-923E81CCC7F9}" presName="hierChild4" presStyleCnt="0"/>
      <dgm:spPr/>
    </dgm:pt>
    <dgm:pt modelId="{393393D8-3236-4380-9BA7-9409679DC578}" type="pres">
      <dgm:prSet presAssocID="{61C69443-CACF-4B06-B2A7-EDF184621EB7}" presName="Name37" presStyleLbl="parChTrans1D3" presStyleIdx="0" presStyleCnt="3"/>
      <dgm:spPr/>
    </dgm:pt>
    <dgm:pt modelId="{C8F5E0E4-F11C-42F3-AB71-33D0E1842DE0}" type="pres">
      <dgm:prSet presAssocID="{CD89C600-B5E7-4283-A0FF-B3BAE260B94B}" presName="hierRoot2" presStyleCnt="0">
        <dgm:presLayoutVars>
          <dgm:hierBranch val="init"/>
        </dgm:presLayoutVars>
      </dgm:prSet>
      <dgm:spPr/>
    </dgm:pt>
    <dgm:pt modelId="{3C1AB6CA-87B2-4378-B893-8C1BC3B222CE}" type="pres">
      <dgm:prSet presAssocID="{CD89C600-B5E7-4283-A0FF-B3BAE260B94B}" presName="rootComposite" presStyleCnt="0"/>
      <dgm:spPr/>
    </dgm:pt>
    <dgm:pt modelId="{A89B643F-890B-4EF2-9E4A-D1F51C6AF32F}" type="pres">
      <dgm:prSet presAssocID="{CD89C600-B5E7-4283-A0FF-B3BAE260B94B}" presName="rootText" presStyleLbl="node3" presStyleIdx="0" presStyleCnt="1" custScaleX="179420" custScaleY="140705" custLinFactY="-86256" custLinFactNeighborX="-206" custLinFactNeighborY="-100000">
        <dgm:presLayoutVars>
          <dgm:chPref val="3"/>
        </dgm:presLayoutVars>
      </dgm:prSet>
      <dgm:spPr/>
    </dgm:pt>
    <dgm:pt modelId="{B507FFD4-F479-44AD-96B6-BFE1F0A132C8}" type="pres">
      <dgm:prSet presAssocID="{CD89C600-B5E7-4283-A0FF-B3BAE260B94B}" presName="rootConnector" presStyleLbl="node3" presStyleIdx="0" presStyleCnt="1"/>
      <dgm:spPr/>
    </dgm:pt>
    <dgm:pt modelId="{A1E1860F-B7DA-412F-A04A-11DA624F7889}" type="pres">
      <dgm:prSet presAssocID="{CD89C600-B5E7-4283-A0FF-B3BAE260B94B}" presName="hierChild4" presStyleCnt="0"/>
      <dgm:spPr/>
    </dgm:pt>
    <dgm:pt modelId="{24171A97-D89E-4D64-BF37-499B5C7045D9}" type="pres">
      <dgm:prSet presAssocID="{CD89C600-B5E7-4283-A0FF-B3BAE260B94B}" presName="hierChild5" presStyleCnt="0"/>
      <dgm:spPr/>
    </dgm:pt>
    <dgm:pt modelId="{0E54AF1C-B2C0-4A9A-835C-0B592C6CFF4B}" type="pres">
      <dgm:prSet presAssocID="{6C38D278-47F8-4BDB-8DE8-923E81CCC7F9}" presName="hierChild5" presStyleCnt="0"/>
      <dgm:spPr/>
    </dgm:pt>
    <dgm:pt modelId="{99461BCF-69A0-4915-8AC1-87599D68C532}" type="pres">
      <dgm:prSet presAssocID="{2B543EDF-1754-47D3-938B-7B2808E1ADFA}" presName="Name111" presStyleLbl="parChTrans1D3" presStyleIdx="1" presStyleCnt="3"/>
      <dgm:spPr/>
    </dgm:pt>
    <dgm:pt modelId="{452601E8-1D33-495D-8E85-8EFD7C2C3115}" type="pres">
      <dgm:prSet presAssocID="{AEEDFD78-BC6E-42B4-845C-E7D58E2A4697}" presName="hierRoot3" presStyleCnt="0">
        <dgm:presLayoutVars>
          <dgm:hierBranch val="init"/>
        </dgm:presLayoutVars>
      </dgm:prSet>
      <dgm:spPr/>
    </dgm:pt>
    <dgm:pt modelId="{9480862C-5655-431C-AC54-6525C1723438}" type="pres">
      <dgm:prSet presAssocID="{AEEDFD78-BC6E-42B4-845C-E7D58E2A4697}" presName="rootComposite3" presStyleCnt="0"/>
      <dgm:spPr/>
    </dgm:pt>
    <dgm:pt modelId="{B867EC74-F46E-4CCA-9D32-0696DA5A9893}" type="pres">
      <dgm:prSet presAssocID="{AEEDFD78-BC6E-42B4-845C-E7D58E2A4697}" presName="rootText3" presStyleLbl="asst2" presStyleIdx="0" presStyleCnt="3" custScaleX="157095" custScaleY="138386" custLinFactY="-14469" custLinFactNeighborX="-77961" custLinFactNeighborY="-100000">
        <dgm:presLayoutVars>
          <dgm:chPref val="3"/>
        </dgm:presLayoutVars>
      </dgm:prSet>
      <dgm:spPr/>
    </dgm:pt>
    <dgm:pt modelId="{D5039CB8-B5E7-4BDE-8181-120848D06963}" type="pres">
      <dgm:prSet presAssocID="{AEEDFD78-BC6E-42B4-845C-E7D58E2A4697}" presName="rootConnector3" presStyleLbl="asst2" presStyleIdx="0" presStyleCnt="3"/>
      <dgm:spPr/>
    </dgm:pt>
    <dgm:pt modelId="{1F0B7553-0CE7-444B-BB96-379FD6A13DEF}" type="pres">
      <dgm:prSet presAssocID="{AEEDFD78-BC6E-42B4-845C-E7D58E2A4697}" presName="hierChild6" presStyleCnt="0"/>
      <dgm:spPr/>
    </dgm:pt>
    <dgm:pt modelId="{1CEBE02D-4369-4432-9859-CBD863C27386}" type="pres">
      <dgm:prSet presAssocID="{AEEDFD78-BC6E-42B4-845C-E7D58E2A4697}" presName="hierChild7" presStyleCnt="0"/>
      <dgm:spPr/>
    </dgm:pt>
    <dgm:pt modelId="{E807B417-BD98-4A76-B8C9-B804803C45E2}" type="pres">
      <dgm:prSet presAssocID="{58E907E7-AAB3-42B2-AED4-4C0ED33A7F5E}" presName="Name111" presStyleLbl="parChTrans1D4" presStyleIdx="0" presStyleCnt="1"/>
      <dgm:spPr/>
    </dgm:pt>
    <dgm:pt modelId="{24A52BCD-922B-4373-B9F7-4B960CE5435B}" type="pres">
      <dgm:prSet presAssocID="{F134284E-319C-4B73-8D9D-EA919A2D013D}" presName="hierRoot3" presStyleCnt="0">
        <dgm:presLayoutVars>
          <dgm:hierBranch val="init"/>
        </dgm:presLayoutVars>
      </dgm:prSet>
      <dgm:spPr/>
    </dgm:pt>
    <dgm:pt modelId="{40521CDA-0BA2-4708-BA0C-98E1F532507D}" type="pres">
      <dgm:prSet presAssocID="{F134284E-319C-4B73-8D9D-EA919A2D013D}" presName="rootComposite3" presStyleCnt="0"/>
      <dgm:spPr/>
    </dgm:pt>
    <dgm:pt modelId="{444BD2AF-6D28-4F86-833A-5AE50054F976}" type="pres">
      <dgm:prSet presAssocID="{F134284E-319C-4B73-8D9D-EA919A2D013D}" presName="rootText3" presStyleLbl="asst2" presStyleIdx="1" presStyleCnt="3" custScaleX="116544" custScaleY="149347" custLinFactNeighborX="-81689" custLinFactNeighborY="-79165">
        <dgm:presLayoutVars>
          <dgm:chPref val="3"/>
        </dgm:presLayoutVars>
      </dgm:prSet>
      <dgm:spPr/>
    </dgm:pt>
    <dgm:pt modelId="{1C41C968-DEA1-41BA-8EB8-33E56F53BEF1}" type="pres">
      <dgm:prSet presAssocID="{F134284E-319C-4B73-8D9D-EA919A2D013D}" presName="rootConnector3" presStyleLbl="asst2" presStyleIdx="1" presStyleCnt="3"/>
      <dgm:spPr/>
    </dgm:pt>
    <dgm:pt modelId="{361508E8-225C-4703-98D3-33DFA5665DD7}" type="pres">
      <dgm:prSet presAssocID="{F134284E-319C-4B73-8D9D-EA919A2D013D}" presName="hierChild6" presStyleCnt="0"/>
      <dgm:spPr/>
    </dgm:pt>
    <dgm:pt modelId="{AE6F1B81-CF5A-487B-9DAF-43DAB81A6D29}" type="pres">
      <dgm:prSet presAssocID="{F134284E-319C-4B73-8D9D-EA919A2D013D}" presName="hierChild7" presStyleCnt="0"/>
      <dgm:spPr/>
    </dgm:pt>
    <dgm:pt modelId="{E21A32E2-A40A-46FD-A116-0C7B0A06EB5E}" type="pres">
      <dgm:prSet presAssocID="{F1A46367-C679-4D56-B556-96C66C05F08A}" presName="Name111" presStyleLbl="parChTrans1D3" presStyleIdx="2" presStyleCnt="3"/>
      <dgm:spPr/>
    </dgm:pt>
    <dgm:pt modelId="{DA742377-F816-4271-B9E2-D43156E1D53E}" type="pres">
      <dgm:prSet presAssocID="{6B768E6F-94E2-4146-BE8E-1EEE172A471B}" presName="hierRoot3" presStyleCnt="0">
        <dgm:presLayoutVars>
          <dgm:hierBranch val="init"/>
        </dgm:presLayoutVars>
      </dgm:prSet>
      <dgm:spPr/>
    </dgm:pt>
    <dgm:pt modelId="{841B18CF-8D3A-4997-9898-36341921123B}" type="pres">
      <dgm:prSet presAssocID="{6B768E6F-94E2-4146-BE8E-1EEE172A471B}" presName="rootComposite3" presStyleCnt="0"/>
      <dgm:spPr/>
    </dgm:pt>
    <dgm:pt modelId="{CD0C5EB5-D0C1-46EE-8412-430BF482B11F}" type="pres">
      <dgm:prSet presAssocID="{6B768E6F-94E2-4146-BE8E-1EEE172A471B}" presName="rootText3" presStyleLbl="asst2" presStyleIdx="2" presStyleCnt="3" custScaleX="126574" custScaleY="137726" custLinFactNeighborX="75518" custLinFactNeighborY="20794">
        <dgm:presLayoutVars>
          <dgm:chPref val="3"/>
        </dgm:presLayoutVars>
      </dgm:prSet>
      <dgm:spPr/>
    </dgm:pt>
    <dgm:pt modelId="{E7134C2F-713F-4ADA-BD8D-24E9EB28B6D4}" type="pres">
      <dgm:prSet presAssocID="{6B768E6F-94E2-4146-BE8E-1EEE172A471B}" presName="rootConnector3" presStyleLbl="asst2" presStyleIdx="2" presStyleCnt="3"/>
      <dgm:spPr/>
    </dgm:pt>
    <dgm:pt modelId="{D9B8673C-B21E-4AD5-8A6B-317553847FFE}" type="pres">
      <dgm:prSet presAssocID="{6B768E6F-94E2-4146-BE8E-1EEE172A471B}" presName="hierChild6" presStyleCnt="0"/>
      <dgm:spPr/>
    </dgm:pt>
    <dgm:pt modelId="{2B56CC9E-EEFD-4294-9900-251663DBC38C}" type="pres">
      <dgm:prSet presAssocID="{6B768E6F-94E2-4146-BE8E-1EEE172A471B}" presName="hierChild7" presStyleCnt="0"/>
      <dgm:spPr/>
    </dgm:pt>
    <dgm:pt modelId="{DDCD5556-DBBC-4FAE-BB7B-26192A028668}" type="pres">
      <dgm:prSet presAssocID="{0A4A102C-C394-4543-90F1-DE3006681B60}" presName="hierChild3" presStyleCnt="0"/>
      <dgm:spPr/>
    </dgm:pt>
    <dgm:pt modelId="{9B334FD3-85AC-4DD6-AF43-E756EEBC338D}" type="pres">
      <dgm:prSet presAssocID="{9ED8AA7C-D38E-4ACB-BF8D-1EDC3D44C04F}" presName="Name111" presStyleLbl="parChTrans1D2" presStyleIdx="1" presStyleCnt="3"/>
      <dgm:spPr/>
    </dgm:pt>
    <dgm:pt modelId="{93E6E985-6E8A-4EDE-95D0-A301943CC9C0}" type="pres">
      <dgm:prSet presAssocID="{97226470-FCA1-41B9-9851-097128C4483A}" presName="hierRoot3" presStyleCnt="0">
        <dgm:presLayoutVars>
          <dgm:hierBranch val="init"/>
        </dgm:presLayoutVars>
      </dgm:prSet>
      <dgm:spPr/>
    </dgm:pt>
    <dgm:pt modelId="{968F5664-B5E8-4A3E-B26A-05B6FDDF7FC6}" type="pres">
      <dgm:prSet presAssocID="{97226470-FCA1-41B9-9851-097128C4483A}" presName="rootComposite3" presStyleCnt="0"/>
      <dgm:spPr/>
    </dgm:pt>
    <dgm:pt modelId="{20884A9D-AFB4-4CCF-A09D-042AF0EB7529}" type="pres">
      <dgm:prSet presAssocID="{97226470-FCA1-41B9-9851-097128C4483A}" presName="rootText3" presStyleLbl="asst1" presStyleIdx="0" presStyleCnt="2" custScaleX="116785" custScaleY="123155" custLinFactNeighborX="-32473" custLinFactNeighborY="174">
        <dgm:presLayoutVars>
          <dgm:chPref val="3"/>
        </dgm:presLayoutVars>
      </dgm:prSet>
      <dgm:spPr/>
    </dgm:pt>
    <dgm:pt modelId="{4BE21400-A092-465E-869B-D801FCBEFE0A}" type="pres">
      <dgm:prSet presAssocID="{97226470-FCA1-41B9-9851-097128C4483A}" presName="rootConnector3" presStyleLbl="asst1" presStyleIdx="0" presStyleCnt="2"/>
      <dgm:spPr/>
    </dgm:pt>
    <dgm:pt modelId="{0123B34C-53A4-4E41-938E-0FA4635E3C55}" type="pres">
      <dgm:prSet presAssocID="{97226470-FCA1-41B9-9851-097128C4483A}" presName="hierChild6" presStyleCnt="0"/>
      <dgm:spPr/>
    </dgm:pt>
    <dgm:pt modelId="{7323978F-6429-4865-8A6A-140BECE172CD}" type="pres">
      <dgm:prSet presAssocID="{97226470-FCA1-41B9-9851-097128C4483A}" presName="hierChild7" presStyleCnt="0"/>
      <dgm:spPr/>
    </dgm:pt>
    <dgm:pt modelId="{969C20F6-6743-4767-A7E0-5216C106403F}" type="pres">
      <dgm:prSet presAssocID="{2793A277-DBF0-4EF8-8468-B396B8813131}" presName="Name111" presStyleLbl="parChTrans1D2" presStyleIdx="2" presStyleCnt="3"/>
      <dgm:spPr/>
    </dgm:pt>
    <dgm:pt modelId="{2B840EE6-0171-4808-BCC4-DB5B0B00E2AC}" type="pres">
      <dgm:prSet presAssocID="{01D4CFBE-F424-4B16-B18E-6D03E895E2A3}" presName="hierRoot3" presStyleCnt="0">
        <dgm:presLayoutVars>
          <dgm:hierBranch val="init"/>
        </dgm:presLayoutVars>
      </dgm:prSet>
      <dgm:spPr/>
    </dgm:pt>
    <dgm:pt modelId="{7B5E5A00-C4B6-47C5-BF14-61B4891023CC}" type="pres">
      <dgm:prSet presAssocID="{01D4CFBE-F424-4B16-B18E-6D03E895E2A3}" presName="rootComposite3" presStyleCnt="0"/>
      <dgm:spPr/>
    </dgm:pt>
    <dgm:pt modelId="{754DB126-3709-40A5-A360-7A8FCE26E15C}" type="pres">
      <dgm:prSet presAssocID="{01D4CFBE-F424-4B16-B18E-6D03E895E2A3}" presName="rootText3" presStyleLbl="asst1" presStyleIdx="1" presStyleCnt="2" custScaleX="160157" custScaleY="144389" custLinFactNeighborX="41371" custLinFactNeighborY="-10596">
        <dgm:presLayoutVars>
          <dgm:chPref val="3"/>
        </dgm:presLayoutVars>
      </dgm:prSet>
      <dgm:spPr/>
    </dgm:pt>
    <dgm:pt modelId="{3FA00265-6670-4B67-8BC0-321F54E03430}" type="pres">
      <dgm:prSet presAssocID="{01D4CFBE-F424-4B16-B18E-6D03E895E2A3}" presName="rootConnector3" presStyleLbl="asst1" presStyleIdx="1" presStyleCnt="2"/>
      <dgm:spPr/>
    </dgm:pt>
    <dgm:pt modelId="{D58A00F4-6A6A-4862-90C5-85EF6FE682A2}" type="pres">
      <dgm:prSet presAssocID="{01D4CFBE-F424-4B16-B18E-6D03E895E2A3}" presName="hierChild6" presStyleCnt="0"/>
      <dgm:spPr/>
    </dgm:pt>
    <dgm:pt modelId="{F8FE1CB6-4B2E-4850-A126-2CB3886B7F92}" type="pres">
      <dgm:prSet presAssocID="{01D4CFBE-F424-4B16-B18E-6D03E895E2A3}" presName="hierChild7" presStyleCnt="0"/>
      <dgm:spPr/>
    </dgm:pt>
  </dgm:ptLst>
  <dgm:cxnLst>
    <dgm:cxn modelId="{C8EEF20E-0BE0-4298-A08C-7F9BE6812DF3}" type="presOf" srcId="{6C38D278-47F8-4BDB-8DE8-923E81CCC7F9}" destId="{5C07F1CD-5217-4735-AA48-8E814AC0A27C}" srcOrd="0" destOrd="0" presId="urn:microsoft.com/office/officeart/2005/8/layout/orgChart1"/>
    <dgm:cxn modelId="{9AF3CC29-38FB-4002-B5FE-24CEB700441F}" type="presOf" srcId="{6C38D278-47F8-4BDB-8DE8-923E81CCC7F9}" destId="{50600AF8-CF95-4CDF-8F93-2E573B05CBD1}" srcOrd="1" destOrd="0" presId="urn:microsoft.com/office/officeart/2005/8/layout/orgChart1"/>
    <dgm:cxn modelId="{50E6C131-E5AE-4F37-A1D7-D3E314A8D6F9}" type="presOf" srcId="{F1A46367-C679-4D56-B556-96C66C05F08A}" destId="{E21A32E2-A40A-46FD-A116-0C7B0A06EB5E}" srcOrd="0" destOrd="0" presId="urn:microsoft.com/office/officeart/2005/8/layout/orgChart1"/>
    <dgm:cxn modelId="{81BBCB32-CEA4-4515-AF92-371AC6376DA4}" type="presOf" srcId="{58E907E7-AAB3-42B2-AED4-4C0ED33A7F5E}" destId="{E807B417-BD98-4A76-B8C9-B804803C45E2}" srcOrd="0" destOrd="0" presId="urn:microsoft.com/office/officeart/2005/8/layout/orgChart1"/>
    <dgm:cxn modelId="{0087E75B-DF16-43E2-AC0B-BBFF4965F11C}" type="presOf" srcId="{CD89C600-B5E7-4283-A0FF-B3BAE260B94B}" destId="{A89B643F-890B-4EF2-9E4A-D1F51C6AF32F}" srcOrd="0" destOrd="0" presId="urn:microsoft.com/office/officeart/2005/8/layout/orgChart1"/>
    <dgm:cxn modelId="{2A0E8042-6B69-472E-B59C-10E1636D9BB4}" type="presOf" srcId="{0A4A102C-C394-4543-90F1-DE3006681B60}" destId="{CF2D98EF-FBFC-493E-A1CB-07AB9B999D98}" srcOrd="1" destOrd="0" presId="urn:microsoft.com/office/officeart/2005/8/layout/orgChart1"/>
    <dgm:cxn modelId="{D6B9DA63-7F8F-4DCD-8806-2F38CADE6808}" type="presOf" srcId="{AEEDFD78-BC6E-42B4-845C-E7D58E2A4697}" destId="{B867EC74-F46E-4CCA-9D32-0696DA5A9893}" srcOrd="0" destOrd="0" presId="urn:microsoft.com/office/officeart/2005/8/layout/orgChart1"/>
    <dgm:cxn modelId="{B88A544F-CAF1-483C-BFCA-50AF086AC805}" srcId="{0A4A102C-C394-4543-90F1-DE3006681B60}" destId="{01D4CFBE-F424-4B16-B18E-6D03E895E2A3}" srcOrd="2" destOrd="0" parTransId="{2793A277-DBF0-4EF8-8468-B396B8813131}" sibTransId="{8A4ADC79-0BF9-4896-BB8B-4340E7223E78}"/>
    <dgm:cxn modelId="{D7B9E37A-1EAE-4BD9-97FE-DD813560A4E0}" srcId="{6C38D278-47F8-4BDB-8DE8-923E81CCC7F9}" destId="{AEEDFD78-BC6E-42B4-845C-E7D58E2A4697}" srcOrd="1" destOrd="0" parTransId="{2B543EDF-1754-47D3-938B-7B2808E1ADFA}" sibTransId="{AD656B8A-F0AC-4789-B68D-FB0946657BA1}"/>
    <dgm:cxn modelId="{C5A85E8A-C74A-470B-A632-C4EBAFB57490}" type="presOf" srcId="{01D4CFBE-F424-4B16-B18E-6D03E895E2A3}" destId="{3FA00265-6670-4B67-8BC0-321F54E03430}" srcOrd="1" destOrd="0" presId="urn:microsoft.com/office/officeart/2005/8/layout/orgChart1"/>
    <dgm:cxn modelId="{1D9F978C-A86B-484A-BB77-2F069C3369AB}" type="presOf" srcId="{5A673792-1123-452C-BFE8-2118BA2E14D9}" destId="{4E07FCBC-6BD0-4747-8158-0645F4754938}" srcOrd="0" destOrd="0" presId="urn:microsoft.com/office/officeart/2005/8/layout/orgChart1"/>
    <dgm:cxn modelId="{F506DA95-A2C3-4324-B074-9A91F324C03C}" type="presOf" srcId="{CD89C600-B5E7-4283-A0FF-B3BAE260B94B}" destId="{B507FFD4-F479-44AD-96B6-BFE1F0A132C8}" srcOrd="1" destOrd="0" presId="urn:microsoft.com/office/officeart/2005/8/layout/orgChart1"/>
    <dgm:cxn modelId="{9812A8A0-E818-40EF-9590-2175AA3FE458}" srcId="{0A4A102C-C394-4543-90F1-DE3006681B60}" destId="{6C38D278-47F8-4BDB-8DE8-923E81CCC7F9}" srcOrd="0" destOrd="0" parTransId="{D443B8C9-866A-4908-8058-735300757F32}" sibTransId="{A4EAE3B3-3041-4292-A356-4D20A7FFEDA4}"/>
    <dgm:cxn modelId="{296519A5-6ACF-4E74-8888-18F2DEA57ADB}" type="presOf" srcId="{97226470-FCA1-41B9-9851-097128C4483A}" destId="{4BE21400-A092-465E-869B-D801FCBEFE0A}" srcOrd="1" destOrd="0" presId="urn:microsoft.com/office/officeart/2005/8/layout/orgChart1"/>
    <dgm:cxn modelId="{D20264A6-944A-4FA6-B215-B9F01197715C}" type="presOf" srcId="{61C69443-CACF-4B06-B2A7-EDF184621EB7}" destId="{393393D8-3236-4380-9BA7-9409679DC578}" srcOrd="0" destOrd="0" presId="urn:microsoft.com/office/officeart/2005/8/layout/orgChart1"/>
    <dgm:cxn modelId="{0F73F7AB-0BA1-4BE7-A67E-3CE8A8044CE9}" type="presOf" srcId="{6B768E6F-94E2-4146-BE8E-1EEE172A471B}" destId="{CD0C5EB5-D0C1-46EE-8412-430BF482B11F}" srcOrd="0" destOrd="0" presId="urn:microsoft.com/office/officeart/2005/8/layout/orgChart1"/>
    <dgm:cxn modelId="{EBC302B1-ED3F-41E4-A2BF-934DE18A03FD}" type="presOf" srcId="{01D4CFBE-F424-4B16-B18E-6D03E895E2A3}" destId="{754DB126-3709-40A5-A360-7A8FCE26E15C}" srcOrd="0" destOrd="0" presId="urn:microsoft.com/office/officeart/2005/8/layout/orgChart1"/>
    <dgm:cxn modelId="{CD4257B8-98AE-400F-BE59-73C55EF50AAD}" type="presOf" srcId="{AEEDFD78-BC6E-42B4-845C-E7D58E2A4697}" destId="{D5039CB8-B5E7-4BDE-8181-120848D06963}" srcOrd="1" destOrd="0" presId="urn:microsoft.com/office/officeart/2005/8/layout/orgChart1"/>
    <dgm:cxn modelId="{ABEBAFC6-6039-4CE0-BFA2-5A973E5D36D2}" type="presOf" srcId="{2B543EDF-1754-47D3-938B-7B2808E1ADFA}" destId="{99461BCF-69A0-4915-8AC1-87599D68C532}" srcOrd="0" destOrd="0" presId="urn:microsoft.com/office/officeart/2005/8/layout/orgChart1"/>
    <dgm:cxn modelId="{8596FFC7-3B9F-4D7C-BC54-6AD1CC6478FD}" type="presOf" srcId="{2793A277-DBF0-4EF8-8468-B396B8813131}" destId="{969C20F6-6743-4767-A7E0-5216C106403F}" srcOrd="0" destOrd="0" presId="urn:microsoft.com/office/officeart/2005/8/layout/orgChart1"/>
    <dgm:cxn modelId="{92A430D2-EF24-4E80-8A44-63EEFD0806B5}" type="presOf" srcId="{F134284E-319C-4B73-8D9D-EA919A2D013D}" destId="{444BD2AF-6D28-4F86-833A-5AE50054F976}" srcOrd="0" destOrd="0" presId="urn:microsoft.com/office/officeart/2005/8/layout/orgChart1"/>
    <dgm:cxn modelId="{2C3DFDD5-5DB3-4113-AB75-EFD550DD1492}" srcId="{6C38D278-47F8-4BDB-8DE8-923E81CCC7F9}" destId="{6B768E6F-94E2-4146-BE8E-1EEE172A471B}" srcOrd="2" destOrd="0" parTransId="{F1A46367-C679-4D56-B556-96C66C05F08A}" sibTransId="{9C8E08F8-586B-40BC-850E-94B226855126}"/>
    <dgm:cxn modelId="{2E45A7D6-1137-4E63-B320-FE4B92E57D1D}" srcId="{AEEDFD78-BC6E-42B4-845C-E7D58E2A4697}" destId="{F134284E-319C-4B73-8D9D-EA919A2D013D}" srcOrd="0" destOrd="0" parTransId="{58E907E7-AAB3-42B2-AED4-4C0ED33A7F5E}" sibTransId="{DBD133B5-3977-4CE1-B86F-4B2F4F73CA96}"/>
    <dgm:cxn modelId="{850390D9-4083-47A5-A268-17B9D617E280}" srcId="{6C38D278-47F8-4BDB-8DE8-923E81CCC7F9}" destId="{CD89C600-B5E7-4283-A0FF-B3BAE260B94B}" srcOrd="0" destOrd="0" parTransId="{61C69443-CACF-4B06-B2A7-EDF184621EB7}" sibTransId="{EC410BF6-CE08-4E7B-A7B5-AF774C35C7AA}"/>
    <dgm:cxn modelId="{731143DB-CB1B-490E-A1C0-87FB6CB14AE3}" type="presOf" srcId="{97226470-FCA1-41B9-9851-097128C4483A}" destId="{20884A9D-AFB4-4CCF-A09D-042AF0EB7529}" srcOrd="0" destOrd="0" presId="urn:microsoft.com/office/officeart/2005/8/layout/orgChart1"/>
    <dgm:cxn modelId="{4CFCBFDF-49ED-4B55-96FA-395E455C47A5}" srcId="{5A673792-1123-452C-BFE8-2118BA2E14D9}" destId="{0A4A102C-C394-4543-90F1-DE3006681B60}" srcOrd="0" destOrd="0" parTransId="{B13D9363-BA6B-4029-8A85-2106E1EA55BB}" sibTransId="{A06597DE-CA22-467E-B1B6-4B3D6E630A76}"/>
    <dgm:cxn modelId="{EC9CC2E4-33AC-4CA3-8973-62441031B6C0}" type="presOf" srcId="{F134284E-319C-4B73-8D9D-EA919A2D013D}" destId="{1C41C968-DEA1-41BA-8EB8-33E56F53BEF1}" srcOrd="1" destOrd="0" presId="urn:microsoft.com/office/officeart/2005/8/layout/orgChart1"/>
    <dgm:cxn modelId="{90CAD3EC-3891-43A7-B53C-8B0816B30861}" type="presOf" srcId="{6B768E6F-94E2-4146-BE8E-1EEE172A471B}" destId="{E7134C2F-713F-4ADA-BD8D-24E9EB28B6D4}" srcOrd="1" destOrd="0" presId="urn:microsoft.com/office/officeart/2005/8/layout/orgChart1"/>
    <dgm:cxn modelId="{EE9F32EF-368F-4350-9828-5DBA70BF4FEC}" srcId="{0A4A102C-C394-4543-90F1-DE3006681B60}" destId="{97226470-FCA1-41B9-9851-097128C4483A}" srcOrd="1" destOrd="0" parTransId="{9ED8AA7C-D38E-4ACB-BF8D-1EDC3D44C04F}" sibTransId="{03A1B523-5298-46FC-B59D-F62186C3090E}"/>
    <dgm:cxn modelId="{C8899BF8-65DE-4912-B2ED-51E425365510}" type="presOf" srcId="{D443B8C9-866A-4908-8058-735300757F32}" destId="{3A8950DB-BCDF-40F9-96C6-4D5DA8AAD62C}" srcOrd="0" destOrd="0" presId="urn:microsoft.com/office/officeart/2005/8/layout/orgChart1"/>
    <dgm:cxn modelId="{79DDCEFC-3A2A-43CD-AE20-32C3372C9704}" type="presOf" srcId="{0A4A102C-C394-4543-90F1-DE3006681B60}" destId="{3BC6FB34-1D2B-40E9-9517-90EEB98D45B6}" srcOrd="0" destOrd="0" presId="urn:microsoft.com/office/officeart/2005/8/layout/orgChart1"/>
    <dgm:cxn modelId="{B4245AFE-FC3B-4D2E-B4B0-AFCE2B44E3B3}" type="presOf" srcId="{9ED8AA7C-D38E-4ACB-BF8D-1EDC3D44C04F}" destId="{9B334FD3-85AC-4DD6-AF43-E756EEBC338D}" srcOrd="0" destOrd="0" presId="urn:microsoft.com/office/officeart/2005/8/layout/orgChart1"/>
    <dgm:cxn modelId="{97AF69AF-8BA4-41BA-B7F0-7DA5B46E48FC}" type="presParOf" srcId="{4E07FCBC-6BD0-4747-8158-0645F4754938}" destId="{CC175A7F-EA43-4B53-942A-B478E1E82413}" srcOrd="0" destOrd="0" presId="urn:microsoft.com/office/officeart/2005/8/layout/orgChart1"/>
    <dgm:cxn modelId="{4A2C1BBD-2F56-4A45-803F-7ECF2380F8EE}" type="presParOf" srcId="{CC175A7F-EA43-4B53-942A-B478E1E82413}" destId="{AB96DBD6-7244-479D-B4C6-73D07FF9B5B4}" srcOrd="0" destOrd="0" presId="urn:microsoft.com/office/officeart/2005/8/layout/orgChart1"/>
    <dgm:cxn modelId="{83B1F5B2-B4F3-4E68-91DC-784508CDF070}" type="presParOf" srcId="{AB96DBD6-7244-479D-B4C6-73D07FF9B5B4}" destId="{3BC6FB34-1D2B-40E9-9517-90EEB98D45B6}" srcOrd="0" destOrd="0" presId="urn:microsoft.com/office/officeart/2005/8/layout/orgChart1"/>
    <dgm:cxn modelId="{211DF869-8ADD-4995-B69D-70B61356EE9C}" type="presParOf" srcId="{AB96DBD6-7244-479D-B4C6-73D07FF9B5B4}" destId="{CF2D98EF-FBFC-493E-A1CB-07AB9B999D98}" srcOrd="1" destOrd="0" presId="urn:microsoft.com/office/officeart/2005/8/layout/orgChart1"/>
    <dgm:cxn modelId="{E5378F15-A6EC-4C5F-9344-B2C6F9A0379E}" type="presParOf" srcId="{CC175A7F-EA43-4B53-942A-B478E1E82413}" destId="{226B5814-0A4D-4DC3-8DE7-82E6D08C891E}" srcOrd="1" destOrd="0" presId="urn:microsoft.com/office/officeart/2005/8/layout/orgChart1"/>
    <dgm:cxn modelId="{0942E338-2097-4754-A880-3172AD67B70E}" type="presParOf" srcId="{226B5814-0A4D-4DC3-8DE7-82E6D08C891E}" destId="{3A8950DB-BCDF-40F9-96C6-4D5DA8AAD62C}" srcOrd="0" destOrd="0" presId="urn:microsoft.com/office/officeart/2005/8/layout/orgChart1"/>
    <dgm:cxn modelId="{B884917F-947A-40DC-BD99-66D2A929F59F}" type="presParOf" srcId="{226B5814-0A4D-4DC3-8DE7-82E6D08C891E}" destId="{4E7D4030-2FCB-49B9-B653-0F21F42B2159}" srcOrd="1" destOrd="0" presId="urn:microsoft.com/office/officeart/2005/8/layout/orgChart1"/>
    <dgm:cxn modelId="{E7F53A54-E0BD-46BA-8BC4-C68EC118D40C}" type="presParOf" srcId="{4E7D4030-2FCB-49B9-B653-0F21F42B2159}" destId="{F685F739-4AF9-47F1-9612-F067ACE9B185}" srcOrd="0" destOrd="0" presId="urn:microsoft.com/office/officeart/2005/8/layout/orgChart1"/>
    <dgm:cxn modelId="{499435A3-5B2F-41CE-B13F-2E03801312AB}" type="presParOf" srcId="{F685F739-4AF9-47F1-9612-F067ACE9B185}" destId="{5C07F1CD-5217-4735-AA48-8E814AC0A27C}" srcOrd="0" destOrd="0" presId="urn:microsoft.com/office/officeart/2005/8/layout/orgChart1"/>
    <dgm:cxn modelId="{869369A1-84F6-4D2A-A281-8FB7C1AA5005}" type="presParOf" srcId="{F685F739-4AF9-47F1-9612-F067ACE9B185}" destId="{50600AF8-CF95-4CDF-8F93-2E573B05CBD1}" srcOrd="1" destOrd="0" presId="urn:microsoft.com/office/officeart/2005/8/layout/orgChart1"/>
    <dgm:cxn modelId="{A9C371E1-8E49-4E0A-8007-2EC5F3F209FA}" type="presParOf" srcId="{4E7D4030-2FCB-49B9-B653-0F21F42B2159}" destId="{8422DF97-220D-4720-8508-DB1294F8A7E2}" srcOrd="1" destOrd="0" presId="urn:microsoft.com/office/officeart/2005/8/layout/orgChart1"/>
    <dgm:cxn modelId="{DAD56CD4-2A39-45DA-A537-A99BCCA17318}" type="presParOf" srcId="{8422DF97-220D-4720-8508-DB1294F8A7E2}" destId="{393393D8-3236-4380-9BA7-9409679DC578}" srcOrd="0" destOrd="0" presId="urn:microsoft.com/office/officeart/2005/8/layout/orgChart1"/>
    <dgm:cxn modelId="{F8A045CD-66AF-4271-9A46-383FDFB8E887}" type="presParOf" srcId="{8422DF97-220D-4720-8508-DB1294F8A7E2}" destId="{C8F5E0E4-F11C-42F3-AB71-33D0E1842DE0}" srcOrd="1" destOrd="0" presId="urn:microsoft.com/office/officeart/2005/8/layout/orgChart1"/>
    <dgm:cxn modelId="{48BFEFDA-664D-4AA7-BA52-818817A09752}" type="presParOf" srcId="{C8F5E0E4-F11C-42F3-AB71-33D0E1842DE0}" destId="{3C1AB6CA-87B2-4378-B893-8C1BC3B222CE}" srcOrd="0" destOrd="0" presId="urn:microsoft.com/office/officeart/2005/8/layout/orgChart1"/>
    <dgm:cxn modelId="{33C0C2F9-5BD0-400E-9747-C9F5D6635484}" type="presParOf" srcId="{3C1AB6CA-87B2-4378-B893-8C1BC3B222CE}" destId="{A89B643F-890B-4EF2-9E4A-D1F51C6AF32F}" srcOrd="0" destOrd="0" presId="urn:microsoft.com/office/officeart/2005/8/layout/orgChart1"/>
    <dgm:cxn modelId="{B37D4997-AD94-4884-A971-ED8B37A47BC8}" type="presParOf" srcId="{3C1AB6CA-87B2-4378-B893-8C1BC3B222CE}" destId="{B507FFD4-F479-44AD-96B6-BFE1F0A132C8}" srcOrd="1" destOrd="0" presId="urn:microsoft.com/office/officeart/2005/8/layout/orgChart1"/>
    <dgm:cxn modelId="{E2058906-2BCB-422E-BD64-D98DA9917B65}" type="presParOf" srcId="{C8F5E0E4-F11C-42F3-AB71-33D0E1842DE0}" destId="{A1E1860F-B7DA-412F-A04A-11DA624F7889}" srcOrd="1" destOrd="0" presId="urn:microsoft.com/office/officeart/2005/8/layout/orgChart1"/>
    <dgm:cxn modelId="{9D3FAE71-1315-472A-BBAD-3AA73DA647A5}" type="presParOf" srcId="{C8F5E0E4-F11C-42F3-AB71-33D0E1842DE0}" destId="{24171A97-D89E-4D64-BF37-499B5C7045D9}" srcOrd="2" destOrd="0" presId="urn:microsoft.com/office/officeart/2005/8/layout/orgChart1"/>
    <dgm:cxn modelId="{B47BA178-B4D1-4754-BB00-6A529760CA32}" type="presParOf" srcId="{4E7D4030-2FCB-49B9-B653-0F21F42B2159}" destId="{0E54AF1C-B2C0-4A9A-835C-0B592C6CFF4B}" srcOrd="2" destOrd="0" presId="urn:microsoft.com/office/officeart/2005/8/layout/orgChart1"/>
    <dgm:cxn modelId="{34E10680-D2D0-42A0-980D-2D7230F0836B}" type="presParOf" srcId="{0E54AF1C-B2C0-4A9A-835C-0B592C6CFF4B}" destId="{99461BCF-69A0-4915-8AC1-87599D68C532}" srcOrd="0" destOrd="0" presId="urn:microsoft.com/office/officeart/2005/8/layout/orgChart1"/>
    <dgm:cxn modelId="{EE3BD3B7-7C5B-45A2-8358-DC5EDA02BAFC}" type="presParOf" srcId="{0E54AF1C-B2C0-4A9A-835C-0B592C6CFF4B}" destId="{452601E8-1D33-495D-8E85-8EFD7C2C3115}" srcOrd="1" destOrd="0" presId="urn:microsoft.com/office/officeart/2005/8/layout/orgChart1"/>
    <dgm:cxn modelId="{94BEC1CD-9CAD-493C-B156-6AF9B8927F77}" type="presParOf" srcId="{452601E8-1D33-495D-8E85-8EFD7C2C3115}" destId="{9480862C-5655-431C-AC54-6525C1723438}" srcOrd="0" destOrd="0" presId="urn:microsoft.com/office/officeart/2005/8/layout/orgChart1"/>
    <dgm:cxn modelId="{1CF2FC23-D203-4F01-9511-4EDB9EEA82AE}" type="presParOf" srcId="{9480862C-5655-431C-AC54-6525C1723438}" destId="{B867EC74-F46E-4CCA-9D32-0696DA5A9893}" srcOrd="0" destOrd="0" presId="urn:microsoft.com/office/officeart/2005/8/layout/orgChart1"/>
    <dgm:cxn modelId="{52B2D185-F919-4D50-B9FD-BD134B958476}" type="presParOf" srcId="{9480862C-5655-431C-AC54-6525C1723438}" destId="{D5039CB8-B5E7-4BDE-8181-120848D06963}" srcOrd="1" destOrd="0" presId="urn:microsoft.com/office/officeart/2005/8/layout/orgChart1"/>
    <dgm:cxn modelId="{F45CBB7D-8D36-4D85-8473-D0DB71E7997E}" type="presParOf" srcId="{452601E8-1D33-495D-8E85-8EFD7C2C3115}" destId="{1F0B7553-0CE7-444B-BB96-379FD6A13DEF}" srcOrd="1" destOrd="0" presId="urn:microsoft.com/office/officeart/2005/8/layout/orgChart1"/>
    <dgm:cxn modelId="{38F29472-BC2F-4E43-8F05-52A3EF2A7BC7}" type="presParOf" srcId="{452601E8-1D33-495D-8E85-8EFD7C2C3115}" destId="{1CEBE02D-4369-4432-9859-CBD863C27386}" srcOrd="2" destOrd="0" presId="urn:microsoft.com/office/officeart/2005/8/layout/orgChart1"/>
    <dgm:cxn modelId="{6396E537-BA7F-40F9-A529-D797CB001585}" type="presParOf" srcId="{1CEBE02D-4369-4432-9859-CBD863C27386}" destId="{E807B417-BD98-4A76-B8C9-B804803C45E2}" srcOrd="0" destOrd="0" presId="urn:microsoft.com/office/officeart/2005/8/layout/orgChart1"/>
    <dgm:cxn modelId="{5FBCB474-6BEB-4EB7-8CF1-DB99A9405141}" type="presParOf" srcId="{1CEBE02D-4369-4432-9859-CBD863C27386}" destId="{24A52BCD-922B-4373-B9F7-4B960CE5435B}" srcOrd="1" destOrd="0" presId="urn:microsoft.com/office/officeart/2005/8/layout/orgChart1"/>
    <dgm:cxn modelId="{B5B2F90D-9E14-4E3A-B659-24849219876D}" type="presParOf" srcId="{24A52BCD-922B-4373-B9F7-4B960CE5435B}" destId="{40521CDA-0BA2-4708-BA0C-98E1F532507D}" srcOrd="0" destOrd="0" presId="urn:microsoft.com/office/officeart/2005/8/layout/orgChart1"/>
    <dgm:cxn modelId="{C38AF77C-813D-4B9C-BEF0-A4DD9E5F3986}" type="presParOf" srcId="{40521CDA-0BA2-4708-BA0C-98E1F532507D}" destId="{444BD2AF-6D28-4F86-833A-5AE50054F976}" srcOrd="0" destOrd="0" presId="urn:microsoft.com/office/officeart/2005/8/layout/orgChart1"/>
    <dgm:cxn modelId="{94839D81-C10D-4761-ADCC-40938A5D3FB0}" type="presParOf" srcId="{40521CDA-0BA2-4708-BA0C-98E1F532507D}" destId="{1C41C968-DEA1-41BA-8EB8-33E56F53BEF1}" srcOrd="1" destOrd="0" presId="urn:microsoft.com/office/officeart/2005/8/layout/orgChart1"/>
    <dgm:cxn modelId="{90E4402D-E9E0-4E81-A3C3-91F066797573}" type="presParOf" srcId="{24A52BCD-922B-4373-B9F7-4B960CE5435B}" destId="{361508E8-225C-4703-98D3-33DFA5665DD7}" srcOrd="1" destOrd="0" presId="urn:microsoft.com/office/officeart/2005/8/layout/orgChart1"/>
    <dgm:cxn modelId="{BA47B1D1-4AD1-484F-B6DF-439874982917}" type="presParOf" srcId="{24A52BCD-922B-4373-B9F7-4B960CE5435B}" destId="{AE6F1B81-CF5A-487B-9DAF-43DAB81A6D29}" srcOrd="2" destOrd="0" presId="urn:microsoft.com/office/officeart/2005/8/layout/orgChart1"/>
    <dgm:cxn modelId="{E71A6D89-C1D6-43A3-96A2-E03A52D7BC3B}" type="presParOf" srcId="{0E54AF1C-B2C0-4A9A-835C-0B592C6CFF4B}" destId="{E21A32E2-A40A-46FD-A116-0C7B0A06EB5E}" srcOrd="2" destOrd="0" presId="urn:microsoft.com/office/officeart/2005/8/layout/orgChart1"/>
    <dgm:cxn modelId="{DE4B3F93-DC83-4C73-AA35-67FBA5A343C5}" type="presParOf" srcId="{0E54AF1C-B2C0-4A9A-835C-0B592C6CFF4B}" destId="{DA742377-F816-4271-B9E2-D43156E1D53E}" srcOrd="3" destOrd="0" presId="urn:microsoft.com/office/officeart/2005/8/layout/orgChart1"/>
    <dgm:cxn modelId="{A5F31059-9176-485D-BD5A-8E12EB8EABB6}" type="presParOf" srcId="{DA742377-F816-4271-B9E2-D43156E1D53E}" destId="{841B18CF-8D3A-4997-9898-36341921123B}" srcOrd="0" destOrd="0" presId="urn:microsoft.com/office/officeart/2005/8/layout/orgChart1"/>
    <dgm:cxn modelId="{F6C04080-AB4D-40E9-8BA6-06DDDAD29C14}" type="presParOf" srcId="{841B18CF-8D3A-4997-9898-36341921123B}" destId="{CD0C5EB5-D0C1-46EE-8412-430BF482B11F}" srcOrd="0" destOrd="0" presId="urn:microsoft.com/office/officeart/2005/8/layout/orgChart1"/>
    <dgm:cxn modelId="{A0767469-E9AE-491E-8E1E-F6F804CAE80C}" type="presParOf" srcId="{841B18CF-8D3A-4997-9898-36341921123B}" destId="{E7134C2F-713F-4ADA-BD8D-24E9EB28B6D4}" srcOrd="1" destOrd="0" presId="urn:microsoft.com/office/officeart/2005/8/layout/orgChart1"/>
    <dgm:cxn modelId="{AD375D1C-2A4E-4105-A4C4-4DFCCC7E0873}" type="presParOf" srcId="{DA742377-F816-4271-B9E2-D43156E1D53E}" destId="{D9B8673C-B21E-4AD5-8A6B-317553847FFE}" srcOrd="1" destOrd="0" presId="urn:microsoft.com/office/officeart/2005/8/layout/orgChart1"/>
    <dgm:cxn modelId="{D42FEDEA-EE99-4E78-8B16-4854A34BE25D}" type="presParOf" srcId="{DA742377-F816-4271-B9E2-D43156E1D53E}" destId="{2B56CC9E-EEFD-4294-9900-251663DBC38C}" srcOrd="2" destOrd="0" presId="urn:microsoft.com/office/officeart/2005/8/layout/orgChart1"/>
    <dgm:cxn modelId="{F34E5959-3F6D-458B-82B2-281591071136}" type="presParOf" srcId="{CC175A7F-EA43-4B53-942A-B478E1E82413}" destId="{DDCD5556-DBBC-4FAE-BB7B-26192A028668}" srcOrd="2" destOrd="0" presId="urn:microsoft.com/office/officeart/2005/8/layout/orgChart1"/>
    <dgm:cxn modelId="{48B80416-529E-404A-A9C1-668D06AAF0A7}" type="presParOf" srcId="{DDCD5556-DBBC-4FAE-BB7B-26192A028668}" destId="{9B334FD3-85AC-4DD6-AF43-E756EEBC338D}" srcOrd="0" destOrd="0" presId="urn:microsoft.com/office/officeart/2005/8/layout/orgChart1"/>
    <dgm:cxn modelId="{2BFDF63B-FC4B-47A1-BED6-E5E605FAFA3E}" type="presParOf" srcId="{DDCD5556-DBBC-4FAE-BB7B-26192A028668}" destId="{93E6E985-6E8A-4EDE-95D0-A301943CC9C0}" srcOrd="1" destOrd="0" presId="urn:microsoft.com/office/officeart/2005/8/layout/orgChart1"/>
    <dgm:cxn modelId="{A0972059-8DF5-4AD7-AB77-859D9D97267F}" type="presParOf" srcId="{93E6E985-6E8A-4EDE-95D0-A301943CC9C0}" destId="{968F5664-B5E8-4A3E-B26A-05B6FDDF7FC6}" srcOrd="0" destOrd="0" presId="urn:microsoft.com/office/officeart/2005/8/layout/orgChart1"/>
    <dgm:cxn modelId="{3D4BDC15-3EF6-45AC-A8AE-B5926CF9ABC9}" type="presParOf" srcId="{968F5664-B5E8-4A3E-B26A-05B6FDDF7FC6}" destId="{20884A9D-AFB4-4CCF-A09D-042AF0EB7529}" srcOrd="0" destOrd="0" presId="urn:microsoft.com/office/officeart/2005/8/layout/orgChart1"/>
    <dgm:cxn modelId="{6C85DA6B-2289-4F07-803C-5E5BC1E267F7}" type="presParOf" srcId="{968F5664-B5E8-4A3E-B26A-05B6FDDF7FC6}" destId="{4BE21400-A092-465E-869B-D801FCBEFE0A}" srcOrd="1" destOrd="0" presId="urn:microsoft.com/office/officeart/2005/8/layout/orgChart1"/>
    <dgm:cxn modelId="{D4C0DEA0-3D98-43EF-8B63-BD8BEA8706AB}" type="presParOf" srcId="{93E6E985-6E8A-4EDE-95D0-A301943CC9C0}" destId="{0123B34C-53A4-4E41-938E-0FA4635E3C55}" srcOrd="1" destOrd="0" presId="urn:microsoft.com/office/officeart/2005/8/layout/orgChart1"/>
    <dgm:cxn modelId="{CC39253B-84F5-4DED-B0D4-002E270FD6CE}" type="presParOf" srcId="{93E6E985-6E8A-4EDE-95D0-A301943CC9C0}" destId="{7323978F-6429-4865-8A6A-140BECE172CD}" srcOrd="2" destOrd="0" presId="urn:microsoft.com/office/officeart/2005/8/layout/orgChart1"/>
    <dgm:cxn modelId="{FA5CA67E-6CFC-45E9-842A-963D59C95603}" type="presParOf" srcId="{DDCD5556-DBBC-4FAE-BB7B-26192A028668}" destId="{969C20F6-6743-4767-A7E0-5216C106403F}" srcOrd="2" destOrd="0" presId="urn:microsoft.com/office/officeart/2005/8/layout/orgChart1"/>
    <dgm:cxn modelId="{6C8EA344-B632-4054-A0D7-632BDE279B2F}" type="presParOf" srcId="{DDCD5556-DBBC-4FAE-BB7B-26192A028668}" destId="{2B840EE6-0171-4808-BCC4-DB5B0B00E2AC}" srcOrd="3" destOrd="0" presId="urn:microsoft.com/office/officeart/2005/8/layout/orgChart1"/>
    <dgm:cxn modelId="{EDABE8FF-3260-465F-B5E5-47D9B539CBA2}" type="presParOf" srcId="{2B840EE6-0171-4808-BCC4-DB5B0B00E2AC}" destId="{7B5E5A00-C4B6-47C5-BF14-61B4891023CC}" srcOrd="0" destOrd="0" presId="urn:microsoft.com/office/officeart/2005/8/layout/orgChart1"/>
    <dgm:cxn modelId="{CCA9EA9E-7F6E-4970-8DD8-8F4852581056}" type="presParOf" srcId="{7B5E5A00-C4B6-47C5-BF14-61B4891023CC}" destId="{754DB126-3709-40A5-A360-7A8FCE26E15C}" srcOrd="0" destOrd="0" presId="urn:microsoft.com/office/officeart/2005/8/layout/orgChart1"/>
    <dgm:cxn modelId="{1B92572F-6121-45E6-B112-4A4C72D861CB}" type="presParOf" srcId="{7B5E5A00-C4B6-47C5-BF14-61B4891023CC}" destId="{3FA00265-6670-4B67-8BC0-321F54E03430}" srcOrd="1" destOrd="0" presId="urn:microsoft.com/office/officeart/2005/8/layout/orgChart1"/>
    <dgm:cxn modelId="{01C586BC-C0A9-4D87-874D-B042A5A43A93}" type="presParOf" srcId="{2B840EE6-0171-4808-BCC4-DB5B0B00E2AC}" destId="{D58A00F4-6A6A-4862-90C5-85EF6FE682A2}" srcOrd="1" destOrd="0" presId="urn:microsoft.com/office/officeart/2005/8/layout/orgChart1"/>
    <dgm:cxn modelId="{3D684E2B-E257-47C9-953B-4E102592C13C}" type="presParOf" srcId="{2B840EE6-0171-4808-BCC4-DB5B0B00E2AC}" destId="{F8FE1CB6-4B2E-4850-A126-2CB3886B7F92}" srcOrd="2" destOrd="0" presId="urn:microsoft.com/office/officeart/2005/8/layout/orgChart1"/>
  </dgm:cxnLst>
  <dgm:bg>
    <a:noFill/>
  </dgm:bg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69C20F6-6743-4767-A7E0-5216C106403F}">
      <dsp:nvSpPr>
        <dsp:cNvPr id="0" name=""/>
        <dsp:cNvSpPr/>
      </dsp:nvSpPr>
      <dsp:spPr>
        <a:xfrm>
          <a:off x="3599994" y="634455"/>
          <a:ext cx="656495" cy="6555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5587"/>
              </a:lnTo>
              <a:lnTo>
                <a:pt x="656495" y="655587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334FD3-85AC-4DD6-AF43-E756EEBC338D}">
      <dsp:nvSpPr>
        <dsp:cNvPr id="0" name=""/>
        <dsp:cNvSpPr/>
      </dsp:nvSpPr>
      <dsp:spPr>
        <a:xfrm>
          <a:off x="3056114" y="634455"/>
          <a:ext cx="543879" cy="656555"/>
        </a:xfrm>
        <a:custGeom>
          <a:avLst/>
          <a:gdLst/>
          <a:ahLst/>
          <a:cxnLst/>
          <a:rect l="0" t="0" r="0" b="0"/>
          <a:pathLst>
            <a:path>
              <a:moveTo>
                <a:pt x="543879" y="0"/>
              </a:moveTo>
              <a:lnTo>
                <a:pt x="543879" y="656555"/>
              </a:lnTo>
              <a:lnTo>
                <a:pt x="0" y="656555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1A32E2-A40A-46FD-A116-0C7B0A06EB5E}">
      <dsp:nvSpPr>
        <dsp:cNvPr id="0" name=""/>
        <dsp:cNvSpPr/>
      </dsp:nvSpPr>
      <dsp:spPr>
        <a:xfrm>
          <a:off x="3599994" y="3087205"/>
          <a:ext cx="1088671" cy="5908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0809"/>
              </a:lnTo>
              <a:lnTo>
                <a:pt x="1088671" y="590809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07B417-BD98-4A76-B8C9-B804803C45E2}">
      <dsp:nvSpPr>
        <dsp:cNvPr id="0" name=""/>
        <dsp:cNvSpPr/>
      </dsp:nvSpPr>
      <dsp:spPr>
        <a:xfrm>
          <a:off x="1429297" y="3262001"/>
          <a:ext cx="91440" cy="961737"/>
        </a:xfrm>
        <a:custGeom>
          <a:avLst/>
          <a:gdLst/>
          <a:ahLst/>
          <a:cxnLst/>
          <a:rect l="0" t="0" r="0" b="0"/>
          <a:pathLst>
            <a:path>
              <a:moveTo>
                <a:pt x="56983" y="0"/>
              </a:moveTo>
              <a:lnTo>
                <a:pt x="56983" y="961737"/>
              </a:lnTo>
              <a:lnTo>
                <a:pt x="45720" y="96173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461BCF-69A0-4915-8AC1-87599D68C532}">
      <dsp:nvSpPr>
        <dsp:cNvPr id="0" name=""/>
        <dsp:cNvSpPr/>
      </dsp:nvSpPr>
      <dsp:spPr>
        <a:xfrm>
          <a:off x="2480403" y="2824137"/>
          <a:ext cx="1119590" cy="263067"/>
        </a:xfrm>
        <a:custGeom>
          <a:avLst/>
          <a:gdLst/>
          <a:ahLst/>
          <a:cxnLst/>
          <a:rect l="0" t="0" r="0" b="0"/>
          <a:pathLst>
            <a:path>
              <a:moveTo>
                <a:pt x="1119590" y="263067"/>
              </a:moveTo>
              <a:lnTo>
                <a:pt x="0" y="0"/>
              </a:lnTo>
            </a:path>
          </a:pathLst>
        </a:custGeom>
        <a:noFill/>
        <a:ln w="6350" cap="flat" cmpd="sng" algn="ctr">
          <a:solidFill>
            <a:schemeClr val="accent1"/>
          </a:solidFill>
          <a:prstDash val="solid"/>
          <a:miter lim="800000"/>
        </a:ln>
        <a:effectLst/>
      </dsp:spPr>
      <dsp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dsp:style>
    </dsp:sp>
    <dsp:sp modelId="{393393D8-3236-4380-9BA7-9409679DC578}">
      <dsp:nvSpPr>
        <dsp:cNvPr id="0" name=""/>
        <dsp:cNvSpPr/>
      </dsp:nvSpPr>
      <dsp:spPr>
        <a:xfrm>
          <a:off x="3551667" y="3087205"/>
          <a:ext cx="91440" cy="1197173"/>
        </a:xfrm>
        <a:custGeom>
          <a:avLst/>
          <a:gdLst/>
          <a:ahLst/>
          <a:cxnLst/>
          <a:rect l="0" t="0" r="0" b="0"/>
          <a:pathLst>
            <a:path>
              <a:moveTo>
                <a:pt x="48327" y="0"/>
              </a:moveTo>
              <a:lnTo>
                <a:pt x="48327" y="1064282"/>
              </a:lnTo>
              <a:lnTo>
                <a:pt x="45720" y="1064282"/>
              </a:lnTo>
              <a:lnTo>
                <a:pt x="45720" y="1197173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8950DB-BCDF-40F9-96C6-4D5DA8AAD62C}">
      <dsp:nvSpPr>
        <dsp:cNvPr id="0" name=""/>
        <dsp:cNvSpPr/>
      </dsp:nvSpPr>
      <dsp:spPr>
        <a:xfrm>
          <a:off x="3554274" y="634455"/>
          <a:ext cx="91440" cy="16876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87618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C6FB34-1D2B-40E9-9517-90EEB98D45B6}">
      <dsp:nvSpPr>
        <dsp:cNvPr id="0" name=""/>
        <dsp:cNvSpPr/>
      </dsp:nvSpPr>
      <dsp:spPr>
        <a:xfrm>
          <a:off x="2883646" y="1639"/>
          <a:ext cx="1432695" cy="63281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Participants recruited n=8028 </a:t>
          </a:r>
        </a:p>
      </dsp:txBody>
      <dsp:txXfrm>
        <a:off x="2883646" y="1639"/>
        <a:ext cx="1432695" cy="632815"/>
      </dsp:txXfrm>
    </dsp:sp>
    <dsp:sp modelId="{5C07F1CD-5217-4735-AA48-8E814AC0A27C}">
      <dsp:nvSpPr>
        <dsp:cNvPr id="0" name=""/>
        <dsp:cNvSpPr/>
      </dsp:nvSpPr>
      <dsp:spPr>
        <a:xfrm>
          <a:off x="2950149" y="2322074"/>
          <a:ext cx="1299689" cy="765131"/>
        </a:xfrm>
        <a:prstGeom prst="rect">
          <a:avLst/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Oral examination study cohort n=5170</a:t>
          </a:r>
        </a:p>
      </dsp:txBody>
      <dsp:txXfrm>
        <a:off x="2950149" y="2322074"/>
        <a:ext cx="1299689" cy="765131"/>
      </dsp:txXfrm>
    </dsp:sp>
    <dsp:sp modelId="{A89B643F-890B-4EF2-9E4A-D1F51C6AF32F}">
      <dsp:nvSpPr>
        <dsp:cNvPr id="0" name=""/>
        <dsp:cNvSpPr/>
      </dsp:nvSpPr>
      <dsp:spPr>
        <a:xfrm>
          <a:off x="2461988" y="4284379"/>
          <a:ext cx="2270796" cy="890403"/>
        </a:xfrm>
        <a:prstGeom prst="rect">
          <a:avLst/>
        </a:prstGeom>
        <a:solidFill>
          <a:srgbClr val="FFC00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Control group of geographically matched participants n=340</a:t>
          </a:r>
        </a:p>
      </dsp:txBody>
      <dsp:txXfrm>
        <a:off x="2461988" y="4284379"/>
        <a:ext cx="2270796" cy="890403"/>
      </dsp:txXfrm>
    </dsp:sp>
    <dsp:sp modelId="{B867EC74-F46E-4CCA-9D32-0696DA5A9893}">
      <dsp:nvSpPr>
        <dsp:cNvPr id="0" name=""/>
        <dsp:cNvSpPr/>
      </dsp:nvSpPr>
      <dsp:spPr>
        <a:xfrm>
          <a:off x="492159" y="2386273"/>
          <a:ext cx="1988244" cy="875728"/>
        </a:xfrm>
        <a:prstGeom prst="rect">
          <a:avLst/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Participants excluded due to no SAH in 13-year follow-up n=5162</a:t>
          </a:r>
        </a:p>
      </dsp:txBody>
      <dsp:txXfrm>
        <a:off x="492159" y="2386273"/>
        <a:ext cx="1988244" cy="875728"/>
      </dsp:txXfrm>
    </dsp:sp>
    <dsp:sp modelId="{444BD2AF-6D28-4F86-833A-5AE50054F976}">
      <dsp:nvSpPr>
        <dsp:cNvPr id="0" name=""/>
        <dsp:cNvSpPr/>
      </dsp:nvSpPr>
      <dsp:spPr>
        <a:xfrm>
          <a:off x="0" y="3751193"/>
          <a:ext cx="1475017" cy="945091"/>
        </a:xfrm>
        <a:prstGeom prst="rect">
          <a:avLst/>
        </a:prstGeom>
        <a:solidFill>
          <a:srgbClr val="00B0F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SAH cases in 13-year follow-up n=8</a:t>
          </a:r>
        </a:p>
      </dsp:txBody>
      <dsp:txXfrm>
        <a:off x="0" y="3751193"/>
        <a:ext cx="1475017" cy="945091"/>
      </dsp:txXfrm>
    </dsp:sp>
    <dsp:sp modelId="{CD0C5EB5-D0C1-46EE-8412-430BF482B11F}">
      <dsp:nvSpPr>
        <dsp:cNvPr id="0" name=""/>
        <dsp:cNvSpPr/>
      </dsp:nvSpPr>
      <dsp:spPr>
        <a:xfrm>
          <a:off x="4688665" y="3242239"/>
          <a:ext cx="1601960" cy="871551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Participants excluded from analysis n= 4830</a:t>
          </a:r>
        </a:p>
      </dsp:txBody>
      <dsp:txXfrm>
        <a:off x="4688665" y="3242239"/>
        <a:ext cx="1601960" cy="871551"/>
      </dsp:txXfrm>
    </dsp:sp>
    <dsp:sp modelId="{20884A9D-AFB4-4CCF-A09D-042AF0EB7529}">
      <dsp:nvSpPr>
        <dsp:cNvPr id="0" name=""/>
        <dsp:cNvSpPr/>
      </dsp:nvSpPr>
      <dsp:spPr>
        <a:xfrm>
          <a:off x="1578046" y="901339"/>
          <a:ext cx="1478067" cy="779344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Non-participants to oral examination n=1693</a:t>
          </a:r>
        </a:p>
      </dsp:txBody>
      <dsp:txXfrm>
        <a:off x="1578046" y="901339"/>
        <a:ext cx="1478067" cy="779344"/>
      </dsp:txXfrm>
    </dsp:sp>
    <dsp:sp modelId="{754DB126-3709-40A5-A360-7A8FCE26E15C}">
      <dsp:nvSpPr>
        <dsp:cNvPr id="0" name=""/>
        <dsp:cNvSpPr/>
      </dsp:nvSpPr>
      <dsp:spPr>
        <a:xfrm>
          <a:off x="4256490" y="833185"/>
          <a:ext cx="2026997" cy="913716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b="1" kern="1200"/>
            <a:t>Participants excluded due to lack of teeth or possible complications from examination n=1165</a:t>
          </a:r>
        </a:p>
      </dsp:txBody>
      <dsp:txXfrm>
        <a:off x="4256490" y="833185"/>
        <a:ext cx="2026997" cy="91371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B4B0B-5B08-4074-B1CC-EC388676A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SSHP</Company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kainen Joona</dc:creator>
  <cp:keywords/>
  <dc:description/>
  <cp:lastModifiedBy>Joona Hallikainen</cp:lastModifiedBy>
  <cp:revision>3</cp:revision>
  <dcterms:created xsi:type="dcterms:W3CDTF">2022-07-03T11:45:00Z</dcterms:created>
  <dcterms:modified xsi:type="dcterms:W3CDTF">2022-07-03T11:45:00Z</dcterms:modified>
</cp:coreProperties>
</file>